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8E9" w:rsidRPr="00EA1C3E" w:rsidRDefault="002448E9" w:rsidP="002448E9">
      <w:pPr>
        <w:pStyle w:val="Caption"/>
        <w:rPr>
          <w:rFonts w:ascii="Times New Roman" w:hAnsi="Times New Roman" w:cs="Times New Roman"/>
          <w:b/>
          <w:i w:val="0"/>
        </w:rPr>
      </w:pPr>
      <w:r w:rsidRPr="00EA1C3E">
        <w:rPr>
          <w:rFonts w:ascii="Times New Roman" w:hAnsi="Times New Roman" w:cs="Times New Roman"/>
          <w:b/>
          <w:i w:val="0"/>
        </w:rPr>
        <w:t xml:space="preserve">Additional file 1: Themes developed in the </w:t>
      </w:r>
      <w:proofErr w:type="spellStart"/>
      <w:r w:rsidRPr="003A68E0">
        <w:rPr>
          <w:rFonts w:ascii="Times New Roman" w:hAnsi="Times New Roman" w:cs="Times New Roman"/>
          <w:b/>
          <w:iCs w:val="0"/>
        </w:rPr>
        <w:t>C’est</w:t>
      </w:r>
      <w:proofErr w:type="spellEnd"/>
      <w:r w:rsidRPr="003A68E0">
        <w:rPr>
          <w:rFonts w:ascii="Times New Roman" w:hAnsi="Times New Roman" w:cs="Times New Roman"/>
          <w:b/>
          <w:iCs w:val="0"/>
        </w:rPr>
        <w:t xml:space="preserve"> la Vie! </w:t>
      </w:r>
      <w:proofErr w:type="gramStart"/>
      <w:r>
        <w:rPr>
          <w:rFonts w:ascii="Times New Roman" w:hAnsi="Times New Roman" w:cs="Times New Roman"/>
          <w:b/>
          <w:i w:val="0"/>
        </w:rPr>
        <w:t>s</w:t>
      </w:r>
      <w:r w:rsidRPr="00EA1C3E">
        <w:rPr>
          <w:rFonts w:ascii="Times New Roman" w:hAnsi="Times New Roman" w:cs="Times New Roman"/>
          <w:b/>
          <w:i w:val="0"/>
        </w:rPr>
        <w:t>eries</w:t>
      </w:r>
      <w:proofErr w:type="gramEnd"/>
      <w:r w:rsidRPr="00EA1C3E">
        <w:rPr>
          <w:rFonts w:ascii="Times New Roman" w:hAnsi="Times New Roman" w:cs="Times New Roman"/>
          <w:b/>
          <w:i w:val="0"/>
        </w:rPr>
        <w:t>, season 1,</w:t>
      </w:r>
      <w:r w:rsidRPr="00EA1C3E">
        <w:rPr>
          <w:rFonts w:ascii="Times New Roman" w:hAnsi="Times New Roman" w:cs="Times New Roman"/>
        </w:rPr>
        <w:t xml:space="preserve"> </w:t>
      </w:r>
      <w:r w:rsidRPr="00EA1C3E">
        <w:rPr>
          <w:rFonts w:ascii="Times New Roman" w:hAnsi="Times New Roman" w:cs="Times New Roman"/>
          <w:b/>
          <w:i w:val="0"/>
        </w:rPr>
        <w:t>episodes (1 – 26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248"/>
        <w:gridCol w:w="5467"/>
      </w:tblGrid>
      <w:tr w:rsidR="002448E9" w:rsidRPr="00EA1C3E" w:rsidTr="00901C4F">
        <w:trPr>
          <w:trHeight w:val="239"/>
        </w:trPr>
        <w:tc>
          <w:tcPr>
            <w:tcW w:w="4248" w:type="dxa"/>
            <w:shd w:val="clear" w:color="auto" w:fill="E7E6E6" w:themeFill="background2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b/>
                <w:bCs/>
              </w:rPr>
            </w:pPr>
            <w:r w:rsidRPr="00EA1C3E">
              <w:rPr>
                <w:rFonts w:ascii="Times New Roman" w:hAnsi="Times New Roman" w:cs="Times New Roman"/>
                <w:b/>
                <w:bCs/>
              </w:rPr>
              <w:t>Episode</w:t>
            </w:r>
          </w:p>
        </w:tc>
        <w:tc>
          <w:tcPr>
            <w:tcW w:w="5467" w:type="dxa"/>
            <w:shd w:val="clear" w:color="auto" w:fill="E7E6E6" w:themeFill="background2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b/>
                <w:bCs/>
              </w:rPr>
            </w:pPr>
            <w:r w:rsidRPr="00EA1C3E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</w:tr>
      <w:tr w:rsidR="002448E9" w:rsidRPr="00EA1C3E" w:rsidTr="00901C4F">
        <w:trPr>
          <w:trHeight w:val="673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1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 nouvelle </w:t>
            </w: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[The newcomer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Health seeking behavior 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among co-wives and perpetrated by mothers-in-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Work-place violence</w:t>
            </w:r>
          </w:p>
        </w:tc>
      </w:tr>
      <w:tr w:rsidR="002448E9" w:rsidRPr="00EA1C3E" w:rsidTr="00901C4F">
        <w:trPr>
          <w:trHeight w:val="928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our une cuisse de poulet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All for a chicken thigh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among co-wives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Work-place violence, corruption 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Gender equity (care work)</w:t>
            </w:r>
          </w:p>
        </w:tc>
      </w:tr>
      <w:tr w:rsidR="002448E9" w:rsidRPr="00EA1C3E" w:rsidTr="00901C4F">
        <w:trPr>
          <w:trHeight w:val="995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3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op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’est</w:t>
            </w:r>
            <w:proofErr w:type="spellEnd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op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Enough is enough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perpetrated by mother-in-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Work-place violence 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Child marriage, marital rape</w:t>
            </w:r>
          </w:p>
        </w:tc>
      </w:tr>
      <w:tr w:rsidR="002448E9" w:rsidRPr="00EA1C3E" w:rsidTr="00901C4F">
        <w:trPr>
          <w:trHeight w:val="726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4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our un bouquet de fleurs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For a bouquet of flowers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perpetrated by mother-in-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, reporting to law enforcement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Work-place violence</w:t>
            </w:r>
          </w:p>
        </w:tc>
      </w:tr>
      <w:tr w:rsidR="002448E9" w:rsidRPr="00EA1C3E" w:rsidTr="00901C4F">
        <w:trPr>
          <w:trHeight w:val="947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5 :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évélation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[Revelations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perpetrated by mother-in-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planning, birth spacing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Work-place violence</w:t>
            </w:r>
          </w:p>
        </w:tc>
      </w:tr>
      <w:tr w:rsidR="002448E9" w:rsidRPr="00EA1C3E" w:rsidTr="00901C4F">
        <w:trPr>
          <w:trHeight w:val="737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6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 première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i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The first time]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perpetrated by mother-in-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Child marriage, marital rape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Dangers associated with abortion</w:t>
            </w:r>
          </w:p>
        </w:tc>
      </w:tr>
      <w:tr w:rsidR="002448E9" w:rsidRPr="00EA1C3E" w:rsidTr="00901C4F">
        <w:trPr>
          <w:trHeight w:val="734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7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A qui la faute?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[</w:t>
            </w:r>
            <w:proofErr w:type="spellStart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Whose</w:t>
            </w:r>
            <w:proofErr w:type="spellEnd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fault</w:t>
            </w:r>
            <w:proofErr w:type="spellEnd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is</w:t>
            </w:r>
            <w:proofErr w:type="spellEnd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it</w:t>
            </w:r>
            <w:proofErr w:type="spellEnd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?]</w:t>
            </w:r>
            <w:r w:rsidRPr="00EA1C3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perpetrated by mother-in-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Child marriage, marital rape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Dangers associated with traditional medicine, black market drugs</w:t>
            </w:r>
          </w:p>
        </w:tc>
      </w:tr>
      <w:tr w:rsidR="002448E9" w:rsidRPr="00EA1C3E" w:rsidTr="00901C4F">
        <w:trPr>
          <w:trHeight w:val="938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8 :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se</w:t>
            </w:r>
            <w:proofErr w:type="spellEnd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 conscience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Awareness-raising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Dangers associated with traditional medicine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Work-place violence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Sexual assault 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9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asions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Escape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nfidelity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Pregnancy complications</w:t>
            </w:r>
          </w:p>
        </w:tc>
      </w:tr>
      <w:tr w:rsidR="002448E9" w:rsidRPr="00EA1C3E" w:rsidTr="00901C4F">
        <w:trPr>
          <w:trHeight w:val="938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Les amoureux de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Ratanga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[</w:t>
            </w:r>
            <w:proofErr w:type="spellStart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Ratanga’s</w:t>
            </w:r>
            <w:proofErr w:type="spellEnd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lovers</w:t>
            </w:r>
            <w:proofErr w:type="spellEnd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nfidelity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orced marriage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Sexual assault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Youth sexual and reproductive health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11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ux-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blant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False appearances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Sexually transmitted infections 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Bride price, marriage institutions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</w:tc>
      </w:tr>
      <w:tr w:rsidR="002448E9" w:rsidRPr="00EA1C3E" w:rsidTr="00901C4F">
        <w:trPr>
          <w:trHeight w:val="469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12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up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é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A set-up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Pregnancy and childbirth complications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Work-place violence </w:t>
            </w:r>
          </w:p>
        </w:tc>
      </w:tr>
      <w:tr w:rsidR="002448E9" w:rsidRPr="00EA1C3E" w:rsidTr="00901C4F">
        <w:trPr>
          <w:trHeight w:val="492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13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victions</w:t>
            </w: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[Convictions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Youth sexual and reproductive health, family planning</w:t>
            </w:r>
          </w:p>
          <w:p w:rsidR="002448E9" w:rsidRPr="00EA1C3E" w:rsidRDefault="002448E9" w:rsidP="00B3305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Sexually transmitted infections </w:t>
            </w:r>
            <w:bookmarkStart w:id="0" w:name="_GoBack"/>
            <w:bookmarkEnd w:id="0"/>
          </w:p>
        </w:tc>
      </w:tr>
      <w:tr w:rsidR="002448E9" w:rsidRPr="00EA1C3E" w:rsidTr="00901C4F">
        <w:trPr>
          <w:trHeight w:val="535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4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Des militants à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Ratanga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 xml:space="preserve">[The militants of </w:t>
            </w:r>
            <w:proofErr w:type="spellStart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Ratanga</w:t>
            </w:r>
            <w:proofErr w:type="spellEnd"/>
            <w:r w:rsidRPr="00EA1C3E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Youth sexual and reproductive health, family planning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15 :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’intrigante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The schemer]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Dangers associated with abortion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Obstetric violence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</w:tc>
      </w:tr>
      <w:tr w:rsidR="002448E9" w:rsidRPr="00EA1C3E" w:rsidTr="00901C4F">
        <w:trPr>
          <w:trHeight w:val="525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16 :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agème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Tricks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Family violence (perpetrated by mother-in-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Gender equity (care work)</w:t>
            </w:r>
          </w:p>
        </w:tc>
      </w:tr>
      <w:tr w:rsidR="002448E9" w:rsidRPr="00EA1C3E" w:rsidTr="00901C4F">
        <w:trPr>
          <w:trHeight w:val="840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7 :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nemie</w:t>
            </w:r>
            <w:proofErr w:type="spellEnd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rée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Sworn enemy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Work-place violence 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 (controlling behaviors around women’s right to work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Youth sexual and reproductive health, family planning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Pr="00EA1C3E" w:rsidRDefault="002448E9" w:rsidP="00901C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18 : </w:t>
            </w:r>
            <w:r w:rsidRPr="00EA1C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imidation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iCs/>
                <w:sz w:val="20"/>
                <w:szCs w:val="20"/>
              </w:rPr>
              <w:t>[Intimidation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Maternal and child health, breastfeeding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Youth sexual and reproductive health, family planning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Révolte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36173">
              <w:rPr>
                <w:rFonts w:ascii="Times New Roman" w:hAnsi="Times New Roman" w:cs="Times New Roman"/>
                <w:sz w:val="20"/>
                <w:szCs w:val="20"/>
              </w:rPr>
              <w:t>Revo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67" w:type="dxa"/>
          </w:tcPr>
          <w:p w:rsidR="002448E9" w:rsidRPr="00F83E4B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83E4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mily</w:t>
            </w:r>
            <w:proofErr w:type="spellEnd"/>
            <w:r w:rsidRPr="00F83E4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lanning 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roductive rights 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rk place violence 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83E4B">
              <w:rPr>
                <w:rFonts w:ascii="Times New Roman" w:hAnsi="Times New Roman" w:cs="Times New Roman"/>
                <w:sz w:val="20"/>
                <w:szCs w:val="20"/>
              </w:rPr>
              <w:t xml:space="preserve">IPV 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tour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orcé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36173">
              <w:rPr>
                <w:rFonts w:ascii="Times New Roman" w:hAnsi="Times New Roman" w:cs="Times New Roman"/>
                <w:sz w:val="20"/>
                <w:szCs w:val="20"/>
              </w:rPr>
              <w:t>Forced retu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67" w:type="dxa"/>
          </w:tcPr>
          <w:p w:rsidR="002448E9" w:rsidRPr="00F83E4B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83E4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V 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83E4B">
              <w:rPr>
                <w:rFonts w:ascii="Times New Roman" w:hAnsi="Times New Roman" w:cs="Times New Roman"/>
                <w:sz w:val="20"/>
                <w:szCs w:val="20"/>
              </w:rPr>
              <w:t xml:space="preserve">Gender equity </w:t>
            </w:r>
          </w:p>
          <w:p w:rsidR="002448E9" w:rsidRPr="00F83E4B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-personal violence (</w:t>
            </w: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perpetrated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ther in law)</w:t>
            </w:r>
          </w:p>
          <w:p w:rsidR="002448E9" w:rsidRPr="00F83E4B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marriage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M/C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enatal and postnatal care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Trompeuses</w:t>
            </w:r>
            <w:proofErr w:type="spellEnd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apparence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173">
              <w:rPr>
                <w:rFonts w:ascii="Times New Roman" w:hAnsi="Times New Roman" w:cs="Times New Roman"/>
                <w:sz w:val="20"/>
                <w:szCs w:val="20"/>
              </w:rPr>
              <w:t xml:space="preserve">[False </w:t>
            </w:r>
            <w:proofErr w:type="spellStart"/>
            <w:r w:rsidRPr="00F36173">
              <w:rPr>
                <w:rFonts w:ascii="Times New Roman" w:hAnsi="Times New Roman" w:cs="Times New Roman"/>
                <w:sz w:val="20"/>
                <w:szCs w:val="20"/>
              </w:rPr>
              <w:t>appareances</w:t>
            </w:r>
            <w:proofErr w:type="spellEnd"/>
            <w:r w:rsidRPr="00F361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67" w:type="dxa"/>
          </w:tcPr>
          <w:p w:rsidR="002448E9" w:rsidRPr="00F83E4B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83E4B">
              <w:rPr>
                <w:rFonts w:ascii="Times New Roman" w:hAnsi="Times New Roman" w:cs="Times New Roman"/>
                <w:sz w:val="20"/>
                <w:szCs w:val="20"/>
              </w:rPr>
              <w:t xml:space="preserve">Marital conflict 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spacing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Seules</w:t>
            </w:r>
            <w:proofErr w:type="spellEnd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contre</w:t>
            </w:r>
            <w:proofErr w:type="spellEnd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tou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A</w:t>
            </w:r>
            <w:r w:rsidRPr="00F36173">
              <w:rPr>
                <w:rFonts w:ascii="Times New Roman" w:hAnsi="Times New Roman" w:cs="Times New Roman"/>
                <w:sz w:val="20"/>
                <w:szCs w:val="20"/>
              </w:rPr>
              <w:t>lone against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67" w:type="dxa"/>
          </w:tcPr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st stage of pregnancy and breastfeeding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marriage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-personal violence (</w:t>
            </w: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perpetrated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ther in law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M/C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37104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3: </w:t>
            </w:r>
            <w:r w:rsidRPr="00F36173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Un enfant à tout prix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A</w:t>
            </w:r>
            <w:r w:rsidRPr="00F36173">
              <w:rPr>
                <w:rFonts w:ascii="Times New Roman" w:hAnsi="Times New Roman" w:cs="Times New Roman"/>
                <w:sz w:val="20"/>
                <w:szCs w:val="20"/>
              </w:rPr>
              <w:t xml:space="preserve"> child at all co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67" w:type="dxa"/>
          </w:tcPr>
          <w:p w:rsidR="002448E9" w:rsidRPr="00BC7D2C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7D2C">
              <w:rPr>
                <w:rFonts w:ascii="Times New Roman" w:hAnsi="Times New Roman" w:cs="Times New Roman"/>
                <w:sz w:val="20"/>
                <w:szCs w:val="20"/>
              </w:rPr>
              <w:t>Medical confidentiality and the right to information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B23B9">
              <w:rPr>
                <w:rFonts w:ascii="Times New Roman" w:hAnsi="Times New Roman" w:cs="Times New Roman"/>
                <w:sz w:val="20"/>
                <w:szCs w:val="20"/>
              </w:rPr>
              <w:t>Illegal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bortion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ducation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Délivrance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2976">
              <w:rPr>
                <w:rFonts w:ascii="Times New Roman" w:hAnsi="Times New Roman" w:cs="Times New Roman"/>
                <w:sz w:val="20"/>
                <w:szCs w:val="20"/>
              </w:rPr>
              <w:t>Deli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67" w:type="dxa"/>
          </w:tcPr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conflict</w:t>
            </w:r>
          </w:p>
          <w:p w:rsidR="002448E9" w:rsidRPr="00F36173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36173">
              <w:rPr>
                <w:rFonts w:ascii="Times New Roman" w:hAnsi="Times New Roman" w:cs="Times New Roman"/>
                <w:sz w:val="20"/>
                <w:szCs w:val="20"/>
              </w:rPr>
              <w:t>Youth sexual and reproductive health, family planning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follow-up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7D2C">
              <w:rPr>
                <w:rFonts w:ascii="Times New Roman" w:hAnsi="Times New Roman" w:cs="Times New Roman"/>
                <w:sz w:val="20"/>
                <w:szCs w:val="20"/>
              </w:rPr>
              <w:t>Childbirth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omplications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>Vengances</w:t>
            </w:r>
            <w:proofErr w:type="spellEnd"/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2976">
              <w:rPr>
                <w:rFonts w:ascii="Times New Roman" w:hAnsi="Times New Roman" w:cs="Times New Roman"/>
                <w:sz w:val="20"/>
                <w:szCs w:val="20"/>
              </w:rPr>
              <w:t>Reve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467" w:type="dxa"/>
          </w:tcPr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7D2C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/</w:t>
            </w:r>
            <w:r w:rsidRPr="00BC7D2C">
              <w:rPr>
                <w:rFonts w:ascii="Times New Roman" w:hAnsi="Times New Roman" w:cs="Times New Roman"/>
                <w:sz w:val="20"/>
                <w:szCs w:val="20"/>
              </w:rPr>
              <w:t>C (consequences and mortality</w:t>
            </w:r>
            <w:r w:rsidRPr="003A68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48E9" w:rsidRPr="00EA1C3E" w:rsidTr="00901C4F">
        <w:trPr>
          <w:trHeight w:val="698"/>
        </w:trPr>
        <w:tc>
          <w:tcPr>
            <w:tcW w:w="4248" w:type="dxa"/>
            <w:shd w:val="clear" w:color="auto" w:fill="auto"/>
          </w:tcPr>
          <w:p w:rsidR="002448E9" w:rsidRDefault="002448E9" w:rsidP="00901C4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361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uveau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part</w:t>
            </w:r>
          </w:p>
          <w:p w:rsidR="002448E9" w:rsidRPr="00EA1C3E" w:rsidRDefault="002448E9" w:rsidP="00901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976">
              <w:rPr>
                <w:rFonts w:ascii="Times New Roman" w:hAnsi="Times New Roman" w:cs="Times New Roman"/>
                <w:sz w:val="20"/>
                <w:szCs w:val="20"/>
              </w:rPr>
              <w:t>[New start]</w:t>
            </w:r>
          </w:p>
        </w:tc>
        <w:tc>
          <w:tcPr>
            <w:tcW w:w="5467" w:type="dxa"/>
          </w:tcPr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-personal violence (</w:t>
            </w:r>
            <w:r w:rsidRPr="00EA1C3E">
              <w:rPr>
                <w:rFonts w:ascii="Times New Roman" w:hAnsi="Times New Roman" w:cs="Times New Roman"/>
                <w:sz w:val="20"/>
                <w:szCs w:val="20"/>
              </w:rPr>
              <w:t xml:space="preserve">perpetrated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ther in law)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V</w:t>
            </w:r>
          </w:p>
          <w:p w:rsidR="002448E9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M/C (complications)</w:t>
            </w:r>
          </w:p>
          <w:p w:rsidR="002448E9" w:rsidRPr="00EA1C3E" w:rsidRDefault="002448E9" w:rsidP="002448E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age for children and women’s rights</w:t>
            </w:r>
          </w:p>
        </w:tc>
      </w:tr>
    </w:tbl>
    <w:p w:rsidR="002448E9" w:rsidRPr="00ED6F60" w:rsidRDefault="002448E9" w:rsidP="002448E9">
      <w:pPr>
        <w:rPr>
          <w:rFonts w:ascii="Times New Roman" w:hAnsi="Times New Roman" w:cs="Times New Roman"/>
          <w:sz w:val="20"/>
          <w:szCs w:val="20"/>
        </w:rPr>
      </w:pPr>
      <w:r w:rsidRPr="00EA1C3E">
        <w:rPr>
          <w:rFonts w:ascii="Times New Roman" w:hAnsi="Times New Roman" w:cs="Times New Roman"/>
          <w:sz w:val="20"/>
          <w:szCs w:val="20"/>
          <w:lang w:val="fr-FR"/>
        </w:rPr>
        <w:t xml:space="preserve">Source: </w:t>
      </w:r>
      <w:proofErr w:type="spellStart"/>
      <w:r w:rsidRPr="00EA1C3E">
        <w:rPr>
          <w:rFonts w:ascii="Times New Roman" w:hAnsi="Times New Roman" w:cs="Times New Roman"/>
          <w:sz w:val="20"/>
          <w:szCs w:val="20"/>
          <w:lang w:val="fr-FR"/>
        </w:rPr>
        <w:t>Authors</w:t>
      </w:r>
      <w:proofErr w:type="spellEnd"/>
      <w:r w:rsidRPr="00EA1C3E">
        <w:rPr>
          <w:rFonts w:ascii="Times New Roman" w:hAnsi="Times New Roman" w:cs="Times New Roman"/>
          <w:sz w:val="20"/>
          <w:szCs w:val="20"/>
          <w:lang w:val="fr-FR"/>
        </w:rPr>
        <w:t xml:space="preserve"> notes and ‘Parlons-en! Un Guide de Discussion Pour Accompagner Chaque Episode </w:t>
      </w:r>
      <w:proofErr w:type="spellStart"/>
      <w:r w:rsidRPr="00EA1C3E">
        <w:rPr>
          <w:rFonts w:ascii="Times New Roman" w:hAnsi="Times New Roman" w:cs="Times New Roman"/>
          <w:sz w:val="20"/>
          <w:szCs w:val="20"/>
          <w:lang w:val="fr-FR"/>
        </w:rPr>
        <w:t>Televis</w:t>
      </w:r>
      <w:r>
        <w:rPr>
          <w:rFonts w:ascii="Times New Roman" w:hAnsi="Times New Roman" w:cs="Times New Roman"/>
          <w:sz w:val="20"/>
          <w:szCs w:val="20"/>
          <w:lang w:val="fr-FR"/>
        </w:rPr>
        <w:t>é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>’</w:t>
      </w:r>
      <w:r w:rsidRPr="00EA1C3E">
        <w:rPr>
          <w:rFonts w:ascii="Times New Roman" w:hAnsi="Times New Roman" w:cs="Times New Roman"/>
          <w:sz w:val="20"/>
          <w:szCs w:val="20"/>
          <w:lang w:val="fr-FR"/>
        </w:rPr>
        <w:t xml:space="preserve"> (</w:t>
      </w:r>
      <w:r w:rsidRPr="00EA1C3E">
        <w:rPr>
          <w:rFonts w:ascii="Times New Roman" w:hAnsi="Times New Roman" w:cs="Times New Roman"/>
          <w:i/>
          <w:iCs/>
          <w:sz w:val="20"/>
          <w:szCs w:val="20"/>
          <w:lang w:val="fr-FR"/>
        </w:rPr>
        <w:t>C’est la vie!</w:t>
      </w:r>
      <w:r w:rsidRPr="00EA1C3E">
        <w:rPr>
          <w:rFonts w:ascii="Times New Roman" w:hAnsi="Times New Roman" w:cs="Times New Roman"/>
          <w:sz w:val="20"/>
          <w:szCs w:val="20"/>
          <w:lang w:val="fr-FR"/>
        </w:rPr>
        <w:t>).</w:t>
      </w:r>
      <w:r w:rsidRPr="00ED6F60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Pr="00BC7D2C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FGM/C: Female Genital Mutilation/Cutting; </w:t>
      </w:r>
      <w:r w:rsidRPr="00BC7D2C">
        <w:rPr>
          <w:rFonts w:ascii="Times New Roman" w:hAnsi="Times New Roman" w:cs="Times New Roman"/>
          <w:sz w:val="20"/>
          <w:szCs w:val="20"/>
        </w:rPr>
        <w:t>IPV: Intimate Partner Viol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34ADF" w:rsidRDefault="00434ADF"/>
    <w:sectPr w:rsidR="00434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F1926"/>
    <w:multiLevelType w:val="hybridMultilevel"/>
    <w:tmpl w:val="0A689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B7219E"/>
    <w:multiLevelType w:val="hybridMultilevel"/>
    <w:tmpl w:val="D236EB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C673338"/>
    <w:multiLevelType w:val="hybridMultilevel"/>
    <w:tmpl w:val="5574C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3D4120B"/>
    <w:multiLevelType w:val="hybridMultilevel"/>
    <w:tmpl w:val="B014A2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C0F483D"/>
    <w:multiLevelType w:val="hybridMultilevel"/>
    <w:tmpl w:val="00CC06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CA6404D"/>
    <w:multiLevelType w:val="hybridMultilevel"/>
    <w:tmpl w:val="2F1818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8BF6E8D"/>
    <w:multiLevelType w:val="hybridMultilevel"/>
    <w:tmpl w:val="D5F80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ABD5640"/>
    <w:multiLevelType w:val="hybridMultilevel"/>
    <w:tmpl w:val="5D561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5E3781C"/>
    <w:multiLevelType w:val="hybridMultilevel"/>
    <w:tmpl w:val="1570C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7201227"/>
    <w:multiLevelType w:val="hybridMultilevel"/>
    <w:tmpl w:val="2D66E6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70F54A8"/>
    <w:multiLevelType w:val="hybridMultilevel"/>
    <w:tmpl w:val="ED542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D347F16"/>
    <w:multiLevelType w:val="hybridMultilevel"/>
    <w:tmpl w:val="9058E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F164745"/>
    <w:multiLevelType w:val="hybridMultilevel"/>
    <w:tmpl w:val="E0189B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9"/>
  </w:num>
  <w:num w:numId="4">
    <w:abstractNumId w:val="11"/>
  </w:num>
  <w:num w:numId="5">
    <w:abstractNumId w:val="5"/>
  </w:num>
  <w:num w:numId="6">
    <w:abstractNumId w:val="4"/>
  </w:num>
  <w:num w:numId="7">
    <w:abstractNumId w:val="7"/>
  </w:num>
  <w:num w:numId="8">
    <w:abstractNumId w:val="8"/>
  </w:num>
  <w:num w:numId="9">
    <w:abstractNumId w:val="12"/>
  </w:num>
  <w:num w:numId="10">
    <w:abstractNumId w:val="6"/>
  </w:num>
  <w:num w:numId="11">
    <w:abstractNumId w:val="2"/>
  </w:num>
  <w:num w:numId="12">
    <w:abstractNumId w:val="1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gnès Le Port">
    <w15:presenceInfo w15:providerId="None" w15:userId="Agnès Le Po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8E9"/>
    <w:rsid w:val="002448E9"/>
    <w:rsid w:val="00434ADF"/>
    <w:rsid w:val="00B33059"/>
    <w:rsid w:val="00B6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,Numbered List Paragraph,Medium Grid 1 - Accent 21,References,List Paragraph (numbered (a)),Liste 1,ReferencesCxSpLast,List Paragraph nowy,Colorful List - Accent 11,List Paragraph1,Liste couleur - Accent 11,Akapit z listą BS"/>
    <w:basedOn w:val="Normal"/>
    <w:link w:val="ListParagraphChar"/>
    <w:uiPriority w:val="99"/>
    <w:qFormat/>
    <w:rsid w:val="002448E9"/>
    <w:pPr>
      <w:ind w:left="720"/>
      <w:contextualSpacing/>
    </w:pPr>
  </w:style>
  <w:style w:type="character" w:customStyle="1" w:styleId="ListParagraphChar">
    <w:name w:val="List Paragraph Char"/>
    <w:aliases w:val="Bullets Char,Numbered List Paragraph Char,Medium Grid 1 - Accent 21 Char,References Char,List Paragraph (numbered (a)) Char,Liste 1 Char,ReferencesCxSpLast Char,List Paragraph nowy Char,Colorful List - Accent 11 Char"/>
    <w:link w:val="ListParagraph"/>
    <w:uiPriority w:val="99"/>
    <w:qFormat/>
    <w:locked/>
    <w:rsid w:val="002448E9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448E9"/>
    <w:pPr>
      <w:spacing w:after="20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2448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59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,Numbered List Paragraph,Medium Grid 1 - Accent 21,References,List Paragraph (numbered (a)),Liste 1,ReferencesCxSpLast,List Paragraph nowy,Colorful List - Accent 11,List Paragraph1,Liste couleur - Accent 11,Akapit z listą BS"/>
    <w:basedOn w:val="Normal"/>
    <w:link w:val="ListParagraphChar"/>
    <w:uiPriority w:val="99"/>
    <w:qFormat/>
    <w:rsid w:val="002448E9"/>
    <w:pPr>
      <w:ind w:left="720"/>
      <w:contextualSpacing/>
    </w:pPr>
  </w:style>
  <w:style w:type="character" w:customStyle="1" w:styleId="ListParagraphChar">
    <w:name w:val="List Paragraph Char"/>
    <w:aliases w:val="Bullets Char,Numbered List Paragraph Char,Medium Grid 1 - Accent 21 Char,References Char,List Paragraph (numbered (a)) Char,Liste 1 Char,ReferencesCxSpLast Char,List Paragraph nowy Char,Colorful List - Accent 11 Char"/>
    <w:link w:val="ListParagraph"/>
    <w:uiPriority w:val="99"/>
    <w:qFormat/>
    <w:locked/>
    <w:rsid w:val="002448E9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448E9"/>
    <w:pPr>
      <w:spacing w:after="20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2448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5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Le Port</dc:creator>
  <cp:keywords/>
  <dc:description/>
  <cp:lastModifiedBy>MSARDAN</cp:lastModifiedBy>
  <cp:revision>3</cp:revision>
  <dcterms:created xsi:type="dcterms:W3CDTF">2022-06-07T11:06:00Z</dcterms:created>
  <dcterms:modified xsi:type="dcterms:W3CDTF">2022-06-09T04:33:00Z</dcterms:modified>
</cp:coreProperties>
</file>